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Removed studies and respective reason: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  <w:t>Putcha N, Han MK, Martinez CH, Foreman MG, Anzueto AR, et al. (2014) Comorbidities of COPD have a major impact on clinical outcomes, particularly in African Americans. Chronic Obstr Pulm Dis (Miami) 1: 105-114.</w:t>
      </w:r>
    </w:p>
    <w:p>
      <w:pPr>
        <w:pStyle w:val="Normal"/>
        <w:rPr/>
      </w:pPr>
      <w:r>
        <w:rPr>
          <w:b/>
        </w:rPr>
        <w:t>Reason:</w:t>
      </w:r>
      <w:r>
        <w:rPr/>
        <w:t xml:space="preserve"> No generic instrument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  <w:t>Urff M, van den Berg JW, Uil SM, Chavannes NH and Damoiseaux RA (2014) Depression and heart failure associated with clinical COPD questionnaire outcome in primary care COPD patients: a cross-sectional study. NPJ primary care respiratory medicine 24: 14066.</w:t>
      </w:r>
    </w:p>
    <w:p>
      <w:pPr>
        <w:pStyle w:val="Normal"/>
        <w:rPr/>
      </w:pPr>
      <w:r>
        <w:rPr>
          <w:b/>
        </w:rPr>
        <w:t>Reason:</w:t>
      </w:r>
      <w:r>
        <w:rPr/>
        <w:t xml:space="preserve"> No generic instrument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  <w:t>Weldam SW, Lammers JW, Heijmans MJ and Schuurmans MJ (2014) Perceived quality of life in chronic obstructive pulmonary disease patients: a cross-sectional study in primary care on the role of illness perceptions. BMC family practice 15: 140.</w:t>
      </w:r>
    </w:p>
    <w:p>
      <w:pPr>
        <w:pStyle w:val="Normal"/>
        <w:rPr/>
      </w:pPr>
      <w:r>
        <w:rPr>
          <w:b/>
        </w:rPr>
        <w:t>Reason:</w:t>
      </w:r>
      <w:r>
        <w:rPr/>
        <w:t xml:space="preserve"> No generic instrument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  <w:t>Black-Shinn JL, Kinney GL, Wise AL, Regan EA, Make B, et al. (2014) Cardiovascular disease is associated with COPD severity and reduced functional status and quality of life. Copd 11: 546-551.</w:t>
      </w:r>
    </w:p>
    <w:p>
      <w:pPr>
        <w:pStyle w:val="Normal"/>
        <w:rPr/>
      </w:pPr>
      <w:r>
        <w:rPr>
          <w:b/>
        </w:rPr>
        <w:t>Reason:</w:t>
      </w:r>
      <w:r>
        <w:rPr/>
        <w:t xml:space="preserve"> No generic instrument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Segoe UI" w:ascii="Segoe UI" w:hAnsi="Segoe UI"/>
          <w:sz w:val="18"/>
          <w:szCs w:val="18"/>
        </w:rPr>
        <w:t xml:space="preserve">Ohayon MM (2014) Chronic Obstructive Pulmonary Disease and its association with sleep and mental disorders in the general population. </w:t>
      </w:r>
      <w:r>
        <w:rPr>
          <w:rFonts w:cs="Segoe UI" w:ascii="Segoe UI" w:hAnsi="Segoe UI"/>
          <w:sz w:val="18"/>
          <w:szCs w:val="18"/>
          <w:lang w:val="de-DE"/>
        </w:rPr>
        <w:t>J Psychiatr Res 54: 79-84.</w:t>
      </w:r>
    </w:p>
    <w:p>
      <w:pPr>
        <w:pStyle w:val="Normal"/>
        <w:rPr>
          <w:lang w:val="de-DE"/>
        </w:rPr>
      </w:pPr>
      <w:r>
        <w:rPr>
          <w:b/>
          <w:lang w:val="de-DE"/>
        </w:rPr>
        <w:t>Reason:</w:t>
      </w:r>
      <w:r>
        <w:rPr>
          <w:lang w:val="de-DE"/>
        </w:rPr>
        <w:t xml:space="preserve"> No generic instrument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  <w:lang w:val="de-DE"/>
        </w:rPr>
        <w:t xml:space="preserve">Raherison C, Tillie-Leblond I, Prudhomme A, Taille C, Biron E, et al. </w:t>
      </w:r>
      <w:r>
        <w:rPr>
          <w:rFonts w:cs="Segoe UI" w:ascii="Segoe UI" w:hAnsi="Segoe UI"/>
          <w:sz w:val="18"/>
          <w:szCs w:val="18"/>
        </w:rPr>
        <w:t>(2014) Clinical characteristics and quality of life in women with COPD: an observational study. BMC Womens Health 14: 31.</w:t>
      </w:r>
    </w:p>
    <w:p>
      <w:pPr>
        <w:pStyle w:val="Normal"/>
        <w:rPr/>
      </w:pPr>
      <w:r>
        <w:rPr>
          <w:b/>
        </w:rPr>
        <w:t>Reason:</w:t>
      </w:r>
      <w:r>
        <w:rPr/>
        <w:t xml:space="preserve"> No generic instrument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  <w:t>Caillaud D, Chanez P, Escamilla R, Burgel PR, Court-Fortune I, et al. (2014) Association of chronic nasal symptoms with dyspnoea and quality-of-life impairment in chronic obstructive pulmonary disease. Respirology 19: 346-352.</w:t>
      </w:r>
    </w:p>
    <w:p>
      <w:pPr>
        <w:pStyle w:val="Normal"/>
        <w:rPr/>
      </w:pPr>
      <w:r>
        <w:rPr>
          <w:b/>
        </w:rPr>
        <w:t>Reason:</w:t>
      </w:r>
      <w:r>
        <w:rPr/>
        <w:t xml:space="preserve"> No generic instrument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  <w:t>Cheville AL, Basford JR, Dos Santos K and Kroenke K (2014) Symptom burden and comorbidities impact the consistency of responses on patient-reported functional outcomes. Archives of physical medicine and rehabilitation 95: 79-86.</w:t>
      </w:r>
    </w:p>
    <w:p>
      <w:pPr>
        <w:pStyle w:val="Normal"/>
        <w:rPr/>
      </w:pPr>
      <w:r>
        <w:rPr>
          <w:b/>
        </w:rPr>
        <w:t>Reason:</w:t>
      </w:r>
      <w:r>
        <w:rPr/>
        <w:t xml:space="preserve"> No generic instrument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  <w:t>Burgel PR, Escamilla R, Perez T, Carre P, Caillaud D, et al. (2013) Impact of comorbidities on COPD-specific health-related quality of life. Respir Med 107: 233-241.</w:t>
      </w:r>
    </w:p>
    <w:p>
      <w:pPr>
        <w:pStyle w:val="Normal"/>
        <w:rPr/>
      </w:pPr>
      <w:r>
        <w:rPr>
          <w:b/>
        </w:rPr>
        <w:t>Reason:</w:t>
      </w:r>
      <w:r>
        <w:rPr/>
        <w:t xml:space="preserve"> No generic instrument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  <w:t>Sundh J, Stallberg B, Lisspers K, Montgomery SM and Janson C (2011) Co-morbidity, body mass index and quality of life in COPD using the Clinical COPD Questionnaire. Copd 8: 173-181.</w:t>
      </w:r>
    </w:p>
    <w:p>
      <w:pPr>
        <w:pStyle w:val="Normal"/>
        <w:rPr/>
      </w:pPr>
      <w:r>
        <w:rPr>
          <w:b/>
        </w:rPr>
        <w:t>Reason:</w:t>
      </w:r>
      <w:r>
        <w:rPr/>
        <w:t xml:space="preserve"> No generic instrument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  <w:t>Balcells E, Gea J, Ferrer J, Serra I, Orozco-Levi M, et al. (2010) Factors affecting the relationship between psychological status and quality of life in COPD patients. Health Qual Life Outcomes 8: 108.</w:t>
      </w:r>
    </w:p>
    <w:p>
      <w:pPr>
        <w:pStyle w:val="Normal"/>
        <w:rPr/>
      </w:pPr>
      <w:r>
        <w:rPr>
          <w:b/>
        </w:rPr>
        <w:t>Reason:</w:t>
      </w:r>
      <w:r>
        <w:rPr/>
        <w:t xml:space="preserve"> No generic instrument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Segoe UI" w:ascii="Segoe UI" w:hAnsi="Segoe UI"/>
          <w:sz w:val="18"/>
          <w:szCs w:val="18"/>
        </w:rPr>
        <w:t xml:space="preserve">Omachi TA, Katz PP, Yelin EH, Gregorich SE, Iribarren C, et al. (2009) Depression and health-related quality of life in chronic obstructive pulmonary disease. </w:t>
      </w:r>
      <w:r>
        <w:rPr>
          <w:rFonts w:cs="Segoe UI" w:ascii="Segoe UI" w:hAnsi="Segoe UI"/>
          <w:sz w:val="18"/>
          <w:szCs w:val="18"/>
          <w:lang w:val="de-DE"/>
        </w:rPr>
        <w:t>The American journal of medicine 122: 778 e779-715.</w:t>
      </w:r>
    </w:p>
    <w:p>
      <w:pPr>
        <w:pStyle w:val="Normal"/>
        <w:rPr/>
      </w:pPr>
      <w:r>
        <w:rPr>
          <w:b/>
        </w:rPr>
        <w:t>Reason:</w:t>
      </w:r>
      <w:r>
        <w:rPr/>
        <w:t xml:space="preserve"> Inadequate coverage of comorbid influence on HRQoL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  <w:t>Heyworth IT, Hazell ML, Linehan MF and Frank TL (2009) How do common chronic conditions affect health-related quality of life? The British journal of general practice : the journal of the Royal College of General Practitioners 59: e353-358.</w:t>
      </w:r>
    </w:p>
    <w:p>
      <w:pPr>
        <w:pStyle w:val="Normal"/>
        <w:rPr/>
      </w:pPr>
      <w:r>
        <w:rPr>
          <w:b/>
        </w:rPr>
        <w:t>Reason:</w:t>
      </w:r>
      <w:r>
        <w:rPr/>
        <w:t xml:space="preserve"> Inadequate coverage of COPD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  <w:t>Hynninen MJ, Pallesen S and Nordhus IH (2007) Factors affecting health status in COPD patients with co-morbid anxiety or depression. International journal of chronic obstructive pulmonary disease 2: 323-328.</w:t>
      </w:r>
    </w:p>
    <w:p>
      <w:pPr>
        <w:pStyle w:val="Normal"/>
        <w:rPr/>
      </w:pPr>
      <w:r>
        <w:rPr>
          <w:b/>
        </w:rPr>
        <w:t>Reason:</w:t>
      </w:r>
      <w:r>
        <w:rPr/>
        <w:t xml:space="preserve"> No generic instrument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  <w:t>Ng TP, Niti M, Tan WC, Cao Z, Ong KC, et al. (2007) Depressive symptoms and chronic obstructive pulmonary disease: effect on mortality, hospital readmission, symptom burden, functional status, and quality of life. Arch Intern Med 167: 60-67.</w:t>
      </w:r>
    </w:p>
    <w:p>
      <w:pPr>
        <w:pStyle w:val="Normal"/>
        <w:rPr/>
      </w:pPr>
      <w:r>
        <w:rPr>
          <w:b/>
        </w:rPr>
        <w:t>Reason:</w:t>
      </w:r>
      <w:r>
        <w:rPr/>
        <w:t xml:space="preserve"> No generic instrument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  <w:t>Yeo J, Karimova G and Bansal S (2006) Co-morbidity in older patients with COPD--its impact on health service utilisation and quality of life, a community study. Age Ageing 35: 33-37.</w:t>
      </w:r>
    </w:p>
    <w:p>
      <w:pPr>
        <w:pStyle w:val="Normal"/>
        <w:rPr/>
      </w:pPr>
      <w:r>
        <w:rPr>
          <w:b/>
        </w:rPr>
        <w:t>Reason:</w:t>
      </w:r>
      <w:r>
        <w:rPr/>
        <w:t xml:space="preserve"> No generic instrument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  <w:t>Aydin IO and Ulusahin A (2001) Depression, anxiety comorbidity, and disability in tuberculosis and chronic obstructive pulmonary disease patients: applicability of GHQ-12. General hospital psychiatry 23: 77-83.</w:t>
      </w:r>
    </w:p>
    <w:p>
      <w:pPr>
        <w:pStyle w:val="Normal"/>
        <w:rPr/>
      </w:pPr>
      <w:r>
        <w:rPr>
          <w:b/>
        </w:rPr>
        <w:t>Reason:</w:t>
      </w:r>
      <w:r>
        <w:rPr/>
        <w:t xml:space="preserve"> No generic instrument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  <w:t>Carrasco-Garrido P, de Miguel-Diez J, Rejas-Gutierrez J, Martin-Centeno A, Gobartt-Vazquez E, et al. (2009) Characteristics of chronic obstructive pulmonary disease in Spain from a gender perspective. BMC Pulmonary Medicine 9.</w:t>
      </w:r>
    </w:p>
    <w:p>
      <w:pPr>
        <w:pStyle w:val="Normal"/>
        <w:rPr/>
      </w:pPr>
      <w:r>
        <w:rPr>
          <w:b/>
        </w:rPr>
        <w:t>Reason:</w:t>
      </w:r>
      <w:r>
        <w:rPr/>
        <w:t xml:space="preserve"> Inadequate coverage of comorbid influence on HRQoL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  <w:t>Cecere LM, Littman AJ, Slatore CG, Udris EM, Bryson CL, et al. (2011) Obesity and COPD: Associated symptoms, health-related quality of life, and medication use. COPD: Journal of Chronic Obstructive Pulmonary Disease 8: 275-284.</w:t>
      </w:r>
    </w:p>
    <w:p>
      <w:pPr>
        <w:pStyle w:val="Normal"/>
        <w:rPr/>
      </w:pPr>
      <w:r>
        <w:rPr>
          <w:b/>
        </w:rPr>
        <w:t>Reason:</w:t>
      </w:r>
      <w:r>
        <w:rPr/>
        <w:t xml:space="preserve"> No generic instrument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  <w:t>Domingo-Salvany A, Lamarca R, Ferrer M, Garcia-Aymerich J, Alonso J, et al. (2002) Health-related quality of life and mortality in male patients with chronic obstructive pulmonary disease. American Journal of Respiratory and Critical Care Medicine 166: 680-685.</w:t>
      </w:r>
    </w:p>
    <w:p>
      <w:pPr>
        <w:pStyle w:val="Normal"/>
        <w:rPr/>
      </w:pPr>
      <w:r>
        <w:rPr>
          <w:b/>
        </w:rPr>
        <w:t>Reason:</w:t>
      </w:r>
      <w:r>
        <w:rPr/>
        <w:t xml:space="preserve"> Inadequate coverage of comorbid influence on HRQoL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13:02:00Z</dcterms:created>
  <dc:creator>manuel.huber</dc:creator>
  <dc:description/>
  <dc:language>en-US</dc:language>
  <cp:lastModifiedBy>manuel.huber</cp:lastModifiedBy>
  <dcterms:modified xsi:type="dcterms:W3CDTF">2015-06-15T13:02:00Z</dcterms:modified>
  <cp:revision>2</cp:revision>
  <dc:subject/>
  <dc:title/>
</cp:coreProperties>
</file>